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A5EA6" w14:textId="412C22B2" w:rsidR="002B6A43" w:rsidRDefault="002B6A43">
      <w:pPr>
        <w:pStyle w:val="Caption"/>
        <w:keepNext/>
        <w:rPr>
          <w:b/>
          <w:bCs/>
          <w:i w:val="0"/>
          <w:iCs w:val="0"/>
          <w:color w:val="000000"/>
          <w:sz w:val="24"/>
          <w:szCs w:val="24"/>
          <w:u w:val="single"/>
        </w:rPr>
      </w:pPr>
    </w:p>
    <w:tbl>
      <w:tblPr>
        <w:tblW w:w="1395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56"/>
        <w:gridCol w:w="2518"/>
        <w:gridCol w:w="2770"/>
        <w:gridCol w:w="2645"/>
        <w:gridCol w:w="2761"/>
      </w:tblGrid>
      <w:tr w:rsidR="002B6A43" w14:paraId="4D50B40F" w14:textId="77777777">
        <w:trPr>
          <w:trHeight w:val="88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B376D" w14:textId="77777777" w:rsidR="002B6A43" w:rsidRDefault="00A04C5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A0E1D" w14:textId="77777777" w:rsidR="002B6A43" w:rsidRDefault="00A04C56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ild Proteinuria (&lt;350, g/mol) n=35*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C4D3F" w14:textId="77777777" w:rsidR="002B6A43" w:rsidRDefault="00A04C56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oderate Proteinuria (350-800, g/mol) n=72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C3424" w14:textId="77777777" w:rsidR="002B6A43" w:rsidRDefault="00A04C56">
            <w:r>
              <w:rPr>
                <w:b/>
                <w:bCs/>
                <w:sz w:val="22"/>
                <w:szCs w:val="22"/>
              </w:rPr>
              <w:t>Severe Proteinuria (&gt;800, g/mol) n=66*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92324" w14:textId="77777777" w:rsidR="002B6A43" w:rsidRDefault="00A04C56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  <w:p w14:paraId="5F7602A7" w14:textId="77777777" w:rsidR="002B6A43" w:rsidRDefault="00A04C56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(</w:t>
            </w:r>
            <w:proofErr w:type="gramStart"/>
            <w:r>
              <w:rPr>
                <w:b/>
                <w:bCs/>
                <w:sz w:val="22"/>
                <w:szCs w:val="22"/>
              </w:rPr>
              <w:t>for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mild vs severe proteinuria)</w:t>
            </w:r>
          </w:p>
        </w:tc>
      </w:tr>
      <w:tr w:rsidR="002B6A43" w14:paraId="0669B39D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872CD" w14:textId="77777777" w:rsidR="002B6A43" w:rsidRDefault="00A04C56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Age at time of biopsy (years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8E3A9" w14:textId="77777777" w:rsidR="002B6A43" w:rsidRDefault="00A04C56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53 (37-68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2A549" w14:textId="77777777" w:rsidR="002B6A43" w:rsidRDefault="00A04C56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58 (46-68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BA1A9" w14:textId="77777777" w:rsidR="002B6A43" w:rsidRDefault="00A04C56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60 (48-67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59675" w14:textId="77777777" w:rsidR="002B6A43" w:rsidRDefault="00A04C56">
            <w:pPr>
              <w:spacing w:line="480" w:lineRule="auto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0.377</w:t>
            </w:r>
          </w:p>
        </w:tc>
      </w:tr>
      <w:tr w:rsidR="002B6A43" w14:paraId="670BBEAB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4EDA" w14:textId="77777777" w:rsidR="002B6A43" w:rsidRDefault="00A04C56">
            <w:pPr>
              <w:spacing w:line="480" w:lineRule="auto"/>
            </w:pPr>
            <w:r>
              <w:rPr>
                <w:rFonts w:cs="Calibri"/>
                <w:sz w:val="20"/>
                <w:szCs w:val="20"/>
              </w:rPr>
              <w:t xml:space="preserve">Male, </w:t>
            </w:r>
            <w:r>
              <w:rPr>
                <w:rFonts w:cs="Calibri"/>
                <w:i/>
                <w:iCs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 xml:space="preserve"> 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9B93D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 (40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45445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 (35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19F53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 (36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A1F34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12</w:t>
            </w:r>
          </w:p>
        </w:tc>
      </w:tr>
      <w:tr w:rsidR="002B6A43" w14:paraId="563476D2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tbl>
            <w:tblPr>
              <w:tblW w:w="1377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377"/>
            </w:tblGrid>
            <w:tr w:rsidR="002B6A43" w14:paraId="050CE19E" w14:textId="77777777">
              <w:trPr>
                <w:trHeight w:val="234"/>
              </w:trPr>
              <w:tc>
                <w:tcPr>
                  <w:tcW w:w="1377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89E897A" w14:textId="77777777" w:rsidR="002B6A43" w:rsidRDefault="002B6A43">
                  <w:pPr>
                    <w:spacing w:line="480" w:lineRule="auto"/>
                    <w:rPr>
                      <w:rFonts w:cs="Calibri"/>
                      <w:sz w:val="20"/>
                      <w:szCs w:val="20"/>
                    </w:rPr>
                  </w:pPr>
                </w:p>
              </w:tc>
            </w:tr>
          </w:tbl>
          <w:p w14:paraId="5A382B23" w14:textId="77777777" w:rsidR="002B6A43" w:rsidRDefault="00A04C56">
            <w:pPr>
              <w:spacing w:line="480" w:lineRule="auto"/>
            </w:pPr>
            <w:r>
              <w:rPr>
                <w:rFonts w:cs="Calibri"/>
                <w:sz w:val="20"/>
                <w:szCs w:val="20"/>
              </w:rPr>
              <w:t xml:space="preserve">Caucasian, </w:t>
            </w:r>
            <w:r>
              <w:rPr>
                <w:rFonts w:cs="Calibri"/>
                <w:i/>
                <w:iCs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 xml:space="preserve"> (%)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BB528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 (94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19866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 (90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044DD" w14:textId="77777777" w:rsidR="002B6A43" w:rsidRDefault="00A04C56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5 (83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EBAE4" w14:textId="77777777" w:rsidR="002B6A43" w:rsidRDefault="00A04C56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4</w:t>
            </w:r>
          </w:p>
        </w:tc>
      </w:tr>
      <w:tr w:rsidR="002B6A43" w14:paraId="28774DE4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tbl>
            <w:tblPr>
              <w:tblW w:w="1200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2B6A43" w14:paraId="060A4C9C" w14:textId="77777777">
              <w:trPr>
                <w:trHeight w:val="234"/>
              </w:trPr>
              <w:tc>
                <w:tcPr>
                  <w:tcW w:w="120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35BF46C2" w14:textId="77777777" w:rsidR="002B6A43" w:rsidRDefault="002B6A43">
                  <w:pPr>
                    <w:tabs>
                      <w:tab w:val="center" w:pos="2144"/>
                    </w:tabs>
                    <w:spacing w:line="480" w:lineRule="auto"/>
                    <w:rPr>
                      <w:rFonts w:cs="Calibri"/>
                      <w:sz w:val="20"/>
                      <w:szCs w:val="20"/>
                    </w:rPr>
                  </w:pPr>
                </w:p>
              </w:tc>
            </w:tr>
          </w:tbl>
          <w:p w14:paraId="54299EC3" w14:textId="77777777" w:rsidR="002B6A43" w:rsidRDefault="00A04C56">
            <w:pPr>
              <w:tabs>
                <w:tab w:val="center" w:pos="2144"/>
              </w:tabs>
              <w:spacing w:line="480" w:lineRule="auto"/>
            </w:pPr>
            <w:r>
              <w:rPr>
                <w:rFonts w:cs="Calibri"/>
                <w:sz w:val="20"/>
                <w:szCs w:val="20"/>
              </w:rPr>
              <w:t>Diabetes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libri"/>
                <w:sz w:val="20"/>
                <w:szCs w:val="20"/>
              </w:rPr>
              <w:t>(%)</w:t>
            </w:r>
            <w:r>
              <w:rPr>
                <w:rFonts w:cs="Calibri"/>
                <w:sz w:val="20"/>
                <w:szCs w:val="20"/>
              </w:rPr>
              <w:tab/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C917B" w14:textId="77777777" w:rsidR="002B6A43" w:rsidRDefault="00A04C56">
            <w:pPr>
              <w:tabs>
                <w:tab w:val="center" w:pos="2144"/>
              </w:tabs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5F213" w14:textId="77777777" w:rsidR="002B6A43" w:rsidRDefault="00A04C56">
            <w:pPr>
              <w:tabs>
                <w:tab w:val="center" w:pos="2144"/>
              </w:tabs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 (10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4AD4E" w14:textId="77777777" w:rsidR="002B6A43" w:rsidRDefault="00A04C56">
            <w:pPr>
              <w:tabs>
                <w:tab w:val="center" w:pos="2144"/>
              </w:tabs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 (18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93A1D" w14:textId="77777777" w:rsidR="002B6A43" w:rsidRDefault="00A04C56">
            <w:pPr>
              <w:tabs>
                <w:tab w:val="center" w:pos="2144"/>
              </w:tabs>
              <w:spacing w:line="48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2B6A43" w14:paraId="1C32093D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3F820" w14:textId="77777777" w:rsidR="002B6A43" w:rsidRDefault="00A04C56">
            <w:pPr>
              <w:spacing w:line="480" w:lineRule="auto"/>
            </w:pPr>
            <w:r>
              <w:rPr>
                <w:rFonts w:cs="Calibri"/>
                <w:sz w:val="20"/>
                <w:szCs w:val="20"/>
              </w:rPr>
              <w:t>Hypertension</w:t>
            </w:r>
            <w:r>
              <w:rPr>
                <w:rFonts w:cs="Calibri"/>
                <w:sz w:val="20"/>
                <w:szCs w:val="20"/>
                <w:vertAlign w:val="superscript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libri"/>
                <w:sz w:val="20"/>
                <w:szCs w:val="20"/>
              </w:rPr>
              <w:t>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2A45D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 (60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85B3A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 (54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098F0" w14:textId="77777777" w:rsidR="002B6A43" w:rsidRDefault="00A04C56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 (53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7F300" w14:textId="77777777" w:rsidR="002B6A43" w:rsidRDefault="00A04C56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4</w:t>
            </w:r>
          </w:p>
        </w:tc>
      </w:tr>
      <w:tr w:rsidR="002B6A43" w14:paraId="06D7E67B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93284" w14:textId="77777777" w:rsidR="002B6A43" w:rsidRDefault="00A04C56">
            <w:pPr>
              <w:spacing w:line="480" w:lineRule="auto"/>
            </w:pPr>
            <w:r>
              <w:rPr>
                <w:rFonts w:cs="Calibri"/>
                <w:sz w:val="20"/>
                <w:szCs w:val="20"/>
              </w:rPr>
              <w:t xml:space="preserve">Cardiovascular disease, 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Calibri"/>
                <w:sz w:val="20"/>
                <w:szCs w:val="20"/>
              </w:rPr>
              <w:t>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3C51F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14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E27EE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 (15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E9E11" w14:textId="77777777" w:rsidR="002B6A43" w:rsidRDefault="00A04C56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 (18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2CC64" w14:textId="77777777" w:rsidR="002B6A43" w:rsidRDefault="00A04C56">
            <w:pPr>
              <w:spacing w:line="48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83</w:t>
            </w:r>
          </w:p>
        </w:tc>
      </w:tr>
      <w:tr w:rsidR="002B6A43" w14:paraId="5F5E867F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1C178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ystolic BP, mmHg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7E8B0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2 (118-140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6AECF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7 (126-148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D133D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5 (122-153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7F569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05</w:t>
            </w:r>
          </w:p>
        </w:tc>
      </w:tr>
      <w:tr w:rsidR="002B6A43" w14:paraId="51D364E0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AAFAC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astolic BP, mmHg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224C9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 (69-90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A21EB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 (70-85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3E141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 (70-88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54CE3" w14:textId="77777777" w:rsidR="002B6A43" w:rsidRDefault="00A04C56">
            <w:pPr>
              <w:spacing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06</w:t>
            </w:r>
          </w:p>
        </w:tc>
      </w:tr>
      <w:tr w:rsidR="002B6A43" w14:paraId="2112F3F9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1B900" w14:textId="77777777" w:rsidR="002B6A43" w:rsidRDefault="00A04C56">
            <w:pPr>
              <w:spacing w:line="480" w:lineRule="auto"/>
            </w:pPr>
            <w:r>
              <w:rPr>
                <w:sz w:val="20"/>
                <w:szCs w:val="20"/>
              </w:rPr>
              <w:t>Haemoglobin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(g/L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2F464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114-135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66D6D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120-145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0EB48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119-143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EE638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2B6A43" w14:paraId="1869E126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65439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 (g/L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9F476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8-39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4201E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2-32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10326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20-28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2CA5C" w14:textId="77777777" w:rsidR="002B6A43" w:rsidRDefault="00A04C5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B6A43" w14:paraId="15313158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F2B59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 Calcium (mmol/L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EC62E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2.22-2.4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5AC2C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2.29-2.48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B0F8A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2.31-2.48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00F21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2B6A43" w14:paraId="4A3B4F25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EB3F8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(mmol/L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AF102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04-1.40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CB13F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4-1.32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8775C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4-1.39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7C41C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</w:tr>
      <w:tr w:rsidR="002B6A43" w14:paraId="538D57BD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82AA3" w14:textId="77777777" w:rsidR="002B6A43" w:rsidRDefault="00A04C56">
            <w:pPr>
              <w:spacing w:line="480" w:lineRule="auto"/>
            </w:pPr>
            <w:r>
              <w:rPr>
                <w:sz w:val="20"/>
                <w:szCs w:val="20"/>
              </w:rPr>
              <w:t xml:space="preserve">anti-PLA2R positive, </w:t>
            </w:r>
            <w:r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89425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81C9F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8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EB6B0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6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336E1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</w:tr>
      <w:tr w:rsidR="002B6A43" w14:paraId="23E08DB1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BCD31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PLA2R (U/ml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BC157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7-13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52037" w14:textId="77777777" w:rsidR="002B6A43" w:rsidRDefault="00A04C56">
            <w:pPr>
              <w:tabs>
                <w:tab w:val="center" w:pos="1277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39-474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1B054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6-158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651E5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 w:rsidR="002B6A43" w14:paraId="1CD385F5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88E6C" w14:textId="77777777" w:rsidR="002B6A43" w:rsidRDefault="00A04C56">
            <w:pPr>
              <w:spacing w:line="480" w:lineRule="auto"/>
            </w:pPr>
            <w:r>
              <w:rPr>
                <w:sz w:val="20"/>
                <w:szCs w:val="20"/>
              </w:rPr>
              <w:t>eGFR (</w:t>
            </w:r>
            <w:proofErr w:type="spellStart"/>
            <w:r>
              <w:rPr>
                <w:sz w:val="20"/>
                <w:szCs w:val="20"/>
              </w:rPr>
              <w:t>mls</w:t>
            </w:r>
            <w:proofErr w:type="spellEnd"/>
            <w:r>
              <w:rPr>
                <w:sz w:val="20"/>
                <w:szCs w:val="20"/>
              </w:rPr>
              <w:t>/min/1.73 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CBE3E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50-90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B37D9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56-90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A6C40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46-90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7CD15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</w:tr>
      <w:tr w:rsidR="002B6A43" w14:paraId="1296B80C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6CDFC" w14:textId="77777777" w:rsidR="002B6A43" w:rsidRDefault="00A04C56">
            <w:pPr>
              <w:spacing w:line="480" w:lineRule="auto"/>
            </w:pPr>
            <w:r>
              <w:rPr>
                <w:sz w:val="20"/>
                <w:szCs w:val="20"/>
              </w:rPr>
              <w:t>Creatinine (</w:t>
            </w:r>
            <w:r>
              <w:rPr>
                <w:rFonts w:cs="Calibr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92F69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62-12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CBA84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70-120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C3EF4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71-140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81127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</w:tr>
      <w:tr w:rsidR="002B6A43" w14:paraId="03A41F21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F64A6" w14:textId="77777777" w:rsidR="002B6A43" w:rsidRDefault="00A04C5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 xml:space="preserve">Remission,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5084D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8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C3D33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 (82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4B575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65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1FA81" w14:textId="77777777" w:rsidR="002B6A43" w:rsidRDefault="00A04C5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2B6A43" w14:paraId="47D61888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AD68E" w14:textId="77777777" w:rsidR="002B6A43" w:rsidRDefault="00A04C5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 xml:space="preserve">Relapse,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5EDD0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40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11170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33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6DD76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29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AE7A9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1</w:t>
            </w:r>
          </w:p>
        </w:tc>
      </w:tr>
      <w:tr w:rsidR="002B6A43" w14:paraId="7A3776EC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806F3" w14:textId="77777777" w:rsidR="002B6A43" w:rsidRDefault="00A04C5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 xml:space="preserve">Received </w:t>
            </w:r>
            <w:proofErr w:type="spellStart"/>
            <w:r>
              <w:rPr>
                <w:color w:val="000000"/>
                <w:sz w:val="20"/>
                <w:szCs w:val="20"/>
              </w:rPr>
              <w:t>ACE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/ARB, </w:t>
            </w:r>
            <w:r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F878C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97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FD5A8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 (94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47907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94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3EA11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</w:tr>
      <w:tr w:rsidR="002B6A43" w14:paraId="0D98869E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A3964" w14:textId="77777777" w:rsidR="002B6A43" w:rsidRDefault="00A04C56">
            <w:pPr>
              <w:spacing w:line="480" w:lineRule="auto"/>
            </w:pPr>
            <w:r>
              <w:rPr>
                <w:sz w:val="20"/>
                <w:szCs w:val="20"/>
              </w:rPr>
              <w:t xml:space="preserve">Received immunosuppression, </w:t>
            </w:r>
            <w:r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87C55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34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69BE5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47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7AA49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73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C835E" w14:textId="77777777" w:rsidR="002B6A43" w:rsidRDefault="00A04C5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B6A43" w14:paraId="436F062E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10A3B" w14:textId="77777777" w:rsidR="002B6A43" w:rsidRDefault="00A04C5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 xml:space="preserve">Progression to RRT,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24111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4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6F587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61968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4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96AB3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0</w:t>
            </w:r>
          </w:p>
        </w:tc>
      </w:tr>
      <w:tr w:rsidR="002B6A43" w14:paraId="48156821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CF28C" w14:textId="77777777" w:rsidR="002B6A43" w:rsidRDefault="00A04C56">
            <w:pPr>
              <w:spacing w:line="480" w:lineRule="auto"/>
            </w:pPr>
            <w:r>
              <w:rPr>
                <w:color w:val="000000"/>
                <w:sz w:val="20"/>
                <w:szCs w:val="20"/>
              </w:rPr>
              <w:t xml:space="preserve">Death, </w:t>
            </w: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1A48C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2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277D6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31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C1293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33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17655" w14:textId="77777777" w:rsidR="002B6A43" w:rsidRDefault="00A04C56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8</w:t>
            </w:r>
          </w:p>
        </w:tc>
      </w:tr>
      <w:tr w:rsidR="002B6A43" w14:paraId="2607248C" w14:textId="77777777">
        <w:trPr>
          <w:trHeight w:hRule="exact" w:val="28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89E3D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 (months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B8BB7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36-11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BA135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28-101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42ACB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7-94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AA4F5" w14:textId="77777777" w:rsidR="002B6A43" w:rsidRDefault="00A04C5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</w:tbl>
    <w:p w14:paraId="7B11C4A8" w14:textId="77777777" w:rsidR="002B6A43" w:rsidRDefault="002B6A43">
      <w:pPr>
        <w:tabs>
          <w:tab w:val="left" w:pos="1139"/>
        </w:tabs>
      </w:pPr>
    </w:p>
    <w:p w14:paraId="73B24AE7" w14:textId="77777777" w:rsidR="002B6A43" w:rsidRDefault="00A04C56">
      <w:pPr>
        <w:tabs>
          <w:tab w:val="left" w:pos="1139"/>
        </w:tabs>
        <w:rPr>
          <w:sz w:val="20"/>
          <w:szCs w:val="20"/>
        </w:rPr>
      </w:pPr>
      <w:r>
        <w:rPr>
          <w:sz w:val="20"/>
          <w:szCs w:val="20"/>
        </w:rPr>
        <w:t>*Proteinuria data not available for 5 patients</w:t>
      </w:r>
    </w:p>
    <w:p w14:paraId="19F07316" w14:textId="77777777" w:rsidR="002B6A43" w:rsidRDefault="002B6A43">
      <w:pPr>
        <w:tabs>
          <w:tab w:val="left" w:pos="1139"/>
        </w:tabs>
        <w:rPr>
          <w:sz w:val="20"/>
          <w:szCs w:val="20"/>
        </w:rPr>
      </w:pPr>
    </w:p>
    <w:p w14:paraId="387BCD83" w14:textId="77777777" w:rsidR="002B6A43" w:rsidRDefault="00A04C56">
      <w:pPr>
        <w:rPr>
          <w:sz w:val="20"/>
          <w:szCs w:val="20"/>
        </w:rPr>
      </w:pPr>
      <w:r>
        <w:rPr>
          <w:sz w:val="20"/>
          <w:szCs w:val="20"/>
        </w:rPr>
        <w:t>Continuous variables presented as median (interquartile range), p-value by Mann-Whitney U test. Categorical values presented as number (percentage), p-value by Chi-squared test.</w:t>
      </w:r>
    </w:p>
    <w:p w14:paraId="0087EF1D" w14:textId="77777777" w:rsidR="002B6A43" w:rsidRDefault="002B6A43">
      <w:pPr>
        <w:rPr>
          <w:sz w:val="20"/>
          <w:szCs w:val="20"/>
        </w:rPr>
      </w:pPr>
    </w:p>
    <w:p w14:paraId="79ECDAD0" w14:textId="77777777" w:rsidR="002B6A43" w:rsidRDefault="00A04C56">
      <w:proofErr w:type="spellStart"/>
      <w:r>
        <w:rPr>
          <w:sz w:val="20"/>
          <w:szCs w:val="20"/>
        </w:rPr>
        <w:t>ACEi</w:t>
      </w:r>
      <w:proofErr w:type="spellEnd"/>
      <w:r>
        <w:rPr>
          <w:sz w:val="20"/>
          <w:szCs w:val="20"/>
        </w:rPr>
        <w:t xml:space="preserve">, angiotensin converting enzyme inhibitor; ARB, angiotensin receptor blocker; DBP, diastolic blood pressure; eGFR, estimated glomerular filtration rate; MN, membranous nephropathy; anti-PLA2R, anti-phospholipase 2A receptor; RRT, renal replacement therapy; SBP, systolic blood pressure; </w:t>
      </w:r>
      <w:proofErr w:type="spellStart"/>
      <w:r>
        <w:rPr>
          <w:sz w:val="20"/>
          <w:szCs w:val="20"/>
        </w:rPr>
        <w:t>uPCR</w:t>
      </w:r>
      <w:proofErr w:type="spellEnd"/>
      <w:r>
        <w:rPr>
          <w:sz w:val="20"/>
          <w:szCs w:val="20"/>
        </w:rPr>
        <w:t>, urine protein creatinine ratio.</w:t>
      </w:r>
    </w:p>
    <w:p w14:paraId="0E934F02" w14:textId="77777777" w:rsidR="002B6A43" w:rsidRDefault="002B6A43"/>
    <w:sectPr w:rsidR="002B6A43">
      <w:pgSz w:w="16838" w:h="11906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DDCB5" w14:textId="77777777" w:rsidR="00322980" w:rsidRDefault="00A04C56">
      <w:r>
        <w:separator/>
      </w:r>
    </w:p>
  </w:endnote>
  <w:endnote w:type="continuationSeparator" w:id="0">
    <w:p w14:paraId="440A6B90" w14:textId="77777777" w:rsidR="00322980" w:rsidRDefault="00A04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ABEE4" w14:textId="77777777" w:rsidR="00322980" w:rsidRDefault="00A04C56">
      <w:r>
        <w:rPr>
          <w:color w:val="000000"/>
        </w:rPr>
        <w:separator/>
      </w:r>
    </w:p>
  </w:footnote>
  <w:footnote w:type="continuationSeparator" w:id="0">
    <w:p w14:paraId="057D2BA6" w14:textId="77777777" w:rsidR="00322980" w:rsidRDefault="00A04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A43"/>
    <w:rsid w:val="002B6A43"/>
    <w:rsid w:val="00322980"/>
    <w:rsid w:val="00677859"/>
    <w:rsid w:val="00A04C56"/>
    <w:rsid w:val="00B9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79834"/>
  <w15:docId w15:val="{BD8BE6B0-0464-4A80-9170-23EBC145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rar Joshua (Renal Medical Staff)</dc:creator>
  <dc:description/>
  <cp:lastModifiedBy>Josh Storrar</cp:lastModifiedBy>
  <cp:revision>3</cp:revision>
  <dcterms:created xsi:type="dcterms:W3CDTF">2022-07-01T14:52:00Z</dcterms:created>
  <dcterms:modified xsi:type="dcterms:W3CDTF">2022-07-08T14:26:00Z</dcterms:modified>
</cp:coreProperties>
</file>